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E643C" w14:textId="3F45C05A" w:rsidR="00C8579D" w:rsidRPr="00A85291" w:rsidRDefault="00C8579D" w:rsidP="00C8579D">
      <w:pPr>
        <w:spacing w:line="480" w:lineRule="auto"/>
        <w:rPr>
          <w:rFonts w:cs="Arial"/>
          <w:color w:val="000000" w:themeColor="text1"/>
          <w:sz w:val="22"/>
        </w:rPr>
      </w:pPr>
      <w:r w:rsidRPr="00A85291">
        <w:rPr>
          <w:rFonts w:cs="Arial"/>
          <w:b/>
          <w:bCs/>
          <w:color w:val="000000" w:themeColor="text1"/>
          <w:sz w:val="22"/>
        </w:rPr>
        <w:t xml:space="preserve">Figure </w:t>
      </w:r>
      <w:r w:rsidR="00A85291" w:rsidRPr="00A85291">
        <w:rPr>
          <w:rFonts w:cs="Arial"/>
          <w:b/>
          <w:bCs/>
          <w:color w:val="000000" w:themeColor="text1"/>
          <w:sz w:val="22"/>
        </w:rPr>
        <w:t>S</w:t>
      </w:r>
      <w:r w:rsidRPr="00A85291">
        <w:rPr>
          <w:rFonts w:cs="Arial"/>
          <w:b/>
          <w:bCs/>
          <w:color w:val="000000" w:themeColor="text1"/>
          <w:sz w:val="22"/>
        </w:rPr>
        <w:t xml:space="preserve">1. </w:t>
      </w:r>
      <w:r w:rsidRPr="00A85291">
        <w:rPr>
          <w:color w:val="000000" w:themeColor="text1"/>
        </w:rPr>
        <w:t>Correlation between the log</w:t>
      </w:r>
      <w:r w:rsidRPr="00A85291">
        <w:rPr>
          <w:color w:val="000000" w:themeColor="text1"/>
          <w:vertAlign w:val="subscript"/>
        </w:rPr>
        <w:t>10</w:t>
      </w:r>
      <w:r w:rsidRPr="00A85291">
        <w:rPr>
          <w:color w:val="000000" w:themeColor="text1"/>
        </w:rPr>
        <w:t xml:space="preserve"> </w:t>
      </w:r>
      <w:r w:rsidRPr="00A85291">
        <w:rPr>
          <w:i/>
          <w:iCs/>
          <w:color w:val="000000" w:themeColor="text1"/>
        </w:rPr>
        <w:t>Pf</w:t>
      </w:r>
      <w:r w:rsidRPr="00A85291">
        <w:rPr>
          <w:color w:val="000000" w:themeColor="text1"/>
        </w:rPr>
        <w:t xml:space="preserve"> 18S </w:t>
      </w:r>
      <w:proofErr w:type="spellStart"/>
      <w:r w:rsidRPr="00A85291">
        <w:rPr>
          <w:color w:val="000000" w:themeColor="text1"/>
        </w:rPr>
        <w:t>rRNA</w:t>
      </w:r>
      <w:proofErr w:type="spellEnd"/>
      <w:r w:rsidRPr="00A85291">
        <w:rPr>
          <w:color w:val="000000" w:themeColor="text1"/>
        </w:rPr>
        <w:t xml:space="preserve"> venous blood and DBS samples collected during weekly clinic visits. </w:t>
      </w:r>
      <w:r w:rsidRPr="00A85291">
        <w:rPr>
          <w:b/>
          <w:bCs/>
          <w:color w:val="000000" w:themeColor="text1"/>
        </w:rPr>
        <w:t>(A</w:t>
      </w:r>
      <w:r w:rsidRPr="00A85291">
        <w:rPr>
          <w:color w:val="000000" w:themeColor="text1"/>
        </w:rPr>
        <w:t xml:space="preserve">) </w:t>
      </w:r>
      <w:proofErr w:type="gramStart"/>
      <w:r w:rsidRPr="00A85291">
        <w:rPr>
          <w:color w:val="000000" w:themeColor="text1"/>
        </w:rPr>
        <w:t>includes</w:t>
      </w:r>
      <w:proofErr w:type="gramEnd"/>
      <w:r w:rsidRPr="00A85291">
        <w:rPr>
          <w:color w:val="000000" w:themeColor="text1"/>
        </w:rPr>
        <w:t xml:space="preserve"> all sample pairs but uses volume-adjusted copy numbers for DBS; (</w:t>
      </w:r>
      <w:r w:rsidRPr="00A85291">
        <w:rPr>
          <w:b/>
          <w:bCs/>
          <w:color w:val="000000" w:themeColor="text1"/>
        </w:rPr>
        <w:t>B</w:t>
      </w:r>
      <w:r w:rsidRPr="00A85291">
        <w:rPr>
          <w:color w:val="000000" w:themeColor="text1"/>
        </w:rPr>
        <w:t>) restricts analysis only to pairs in which the DBS had 50 µL of blood.</w:t>
      </w:r>
    </w:p>
    <w:p w14:paraId="0A882904" w14:textId="704BDD2F" w:rsidR="00C8579D" w:rsidRPr="00A85291" w:rsidRDefault="5FE235E2" w:rsidP="5FE235E2">
      <w:pPr>
        <w:spacing w:line="480" w:lineRule="auto"/>
        <w:rPr>
          <w:rFonts w:eastAsia="Calibri" w:cs="Arial"/>
          <w:color w:val="000000" w:themeColor="text1"/>
          <w:szCs w:val="24"/>
        </w:rPr>
      </w:pPr>
      <w:r w:rsidRPr="00A85291">
        <w:rPr>
          <w:noProof/>
          <w:color w:val="000000" w:themeColor="text1"/>
        </w:rPr>
        <w:drawing>
          <wp:inline distT="0" distB="0" distL="0" distR="0" wp14:anchorId="67D6BE8C" wp14:editId="74D3B855">
            <wp:extent cx="5918274" cy="4229100"/>
            <wp:effectExtent l="0" t="0" r="0" b="0"/>
            <wp:docPr id="327443788" name="Picture 3274437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74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80378B" w14:textId="77777777" w:rsidR="002D33F7" w:rsidRPr="00A85291" w:rsidRDefault="002D33F7">
      <w:pPr>
        <w:rPr>
          <w:color w:val="000000" w:themeColor="text1"/>
        </w:rPr>
      </w:pPr>
    </w:p>
    <w:sectPr w:rsidR="002D33F7" w:rsidRPr="00A85291" w:rsidSect="00A85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79D"/>
    <w:rsid w:val="00015758"/>
    <w:rsid w:val="00041435"/>
    <w:rsid w:val="00097568"/>
    <w:rsid w:val="000B738D"/>
    <w:rsid w:val="000D0381"/>
    <w:rsid w:val="00125376"/>
    <w:rsid w:val="00164170"/>
    <w:rsid w:val="00180D24"/>
    <w:rsid w:val="001A4A52"/>
    <w:rsid w:val="002644F7"/>
    <w:rsid w:val="00265FBB"/>
    <w:rsid w:val="002D33F7"/>
    <w:rsid w:val="00300684"/>
    <w:rsid w:val="00306323"/>
    <w:rsid w:val="0037125F"/>
    <w:rsid w:val="003C175B"/>
    <w:rsid w:val="004953AE"/>
    <w:rsid w:val="0058261E"/>
    <w:rsid w:val="00597CEF"/>
    <w:rsid w:val="00606F2E"/>
    <w:rsid w:val="00623C30"/>
    <w:rsid w:val="006730BA"/>
    <w:rsid w:val="006F18D4"/>
    <w:rsid w:val="00704A9D"/>
    <w:rsid w:val="00764324"/>
    <w:rsid w:val="007C0815"/>
    <w:rsid w:val="007E5E82"/>
    <w:rsid w:val="007F05AC"/>
    <w:rsid w:val="00811AD9"/>
    <w:rsid w:val="00867543"/>
    <w:rsid w:val="0089395B"/>
    <w:rsid w:val="008D4EE6"/>
    <w:rsid w:val="008F5DCD"/>
    <w:rsid w:val="00917B3C"/>
    <w:rsid w:val="009854F1"/>
    <w:rsid w:val="009A009C"/>
    <w:rsid w:val="009D1A80"/>
    <w:rsid w:val="00A85291"/>
    <w:rsid w:val="00A85E02"/>
    <w:rsid w:val="00AB0F13"/>
    <w:rsid w:val="00BD16F5"/>
    <w:rsid w:val="00C344A7"/>
    <w:rsid w:val="00C8579D"/>
    <w:rsid w:val="00DC7914"/>
    <w:rsid w:val="00DE5A18"/>
    <w:rsid w:val="00DE7EB8"/>
    <w:rsid w:val="00E6117E"/>
    <w:rsid w:val="00EA43A6"/>
    <w:rsid w:val="5FE2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D9D8"/>
  <w15:chartTrackingRefBased/>
  <w15:docId w15:val="{AD1CFB4E-2458-4133-ADA7-E090ABC2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79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4" ma:contentTypeDescription="Create a new document." ma:contentTypeScope="" ma:versionID="9cf944f3eb7b103cd0ff2e9302c1a11e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0eee72614759b1565c2abfdfc885ff8e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B87086-D30D-4877-A796-6DE43FFE51D4}">
  <ds:schemaRefs>
    <ds:schemaRef ds:uri="http://purl.org/dc/terms/"/>
    <ds:schemaRef ds:uri="http://www.w3.org/XML/1998/namespace"/>
    <ds:schemaRef ds:uri="43993ae0-0206-42c5-ad70-f080db9a5540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c85e90d2-5e25-47bd-a0ef-fff6288a7e54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FB9E2D7-2A7E-4EEA-AD17-116172047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C28232-6617-40F4-86E7-20D5F5472A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gott, Dianna E</dc:creator>
  <cp:keywords/>
  <dc:description/>
  <cp:lastModifiedBy>Afifa Farhin M.</cp:lastModifiedBy>
  <cp:revision>4</cp:revision>
  <dcterms:created xsi:type="dcterms:W3CDTF">2022-03-25T19:58:00Z</dcterms:created>
  <dcterms:modified xsi:type="dcterms:W3CDTF">2022-07-1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